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24080" w14:textId="4A5E2695" w:rsidR="004D0F1E" w:rsidRDefault="004D0F1E" w:rsidP="00CF56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71A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3A71A1" w:rsidRPr="003A71A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A71A1">
        <w:rPr>
          <w:rFonts w:ascii="Times New Roman" w:hAnsi="Times New Roman" w:cs="Times New Roman"/>
          <w:b/>
          <w:bCs/>
          <w:sz w:val="24"/>
          <w:szCs w:val="24"/>
        </w:rPr>
        <w:t>: R script for spatial modelling</w:t>
      </w:r>
    </w:p>
    <w:p w14:paraId="22D6CD3E" w14:textId="77777777" w:rsidR="003A71A1" w:rsidRPr="003A71A1" w:rsidRDefault="003A71A1" w:rsidP="00CF56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D13ED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Diabetes spatial modelling in Indonesia (Same steps involved for TB, only DM analysis is presented here)</w:t>
      </w:r>
    </w:p>
    <w:p w14:paraId="4963F3B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Steps:</w:t>
      </w:r>
    </w:p>
    <w:p w14:paraId="1A890C2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# It includes importing the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hapfil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and cleaning the data</w:t>
      </w:r>
    </w:p>
    <w:p w14:paraId="16A3B36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# Descriptive analysis included calculating summary statistics like mean and standard deviation</w:t>
      </w:r>
    </w:p>
    <w:p w14:paraId="2126F0C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# Six models were constructed using queen contiguity matrix</w:t>
      </w:r>
    </w:p>
    <w:p w14:paraId="6DEEF0A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# Joint exceedance was computed using the sixth model for both DM and TB</w:t>
      </w:r>
    </w:p>
    <w:p w14:paraId="02924C8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# Validation and sensitivity analyses conducted to validate and test the robustness of the model</w:t>
      </w:r>
    </w:p>
    <w:p w14:paraId="418D6F4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9F34AD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Load and Prepare Spatial Data</w:t>
      </w:r>
    </w:p>
    <w:p w14:paraId="358B0C9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rea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"Map Indonesia (district level).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h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)</w:t>
      </w:r>
    </w:p>
    <w:p w14:paraId="326F120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A13D5E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heck geometry validity</w:t>
      </w:r>
    </w:p>
    <w:p w14:paraId="1602220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st_is_val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6AE09DA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60D804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To know what the problem is</w:t>
      </w:r>
    </w:p>
    <w:p w14:paraId="0EFE6DC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sf::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st_is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val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reason = TRUE)</w:t>
      </w:r>
    </w:p>
    <w:p w14:paraId="51C5F9D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30E1CF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heck if geometries are valid and fix invalid geometries</w:t>
      </w:r>
    </w:p>
    <w:p w14:paraId="3F7B3A7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if(any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(!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t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_is_val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)) {</w:t>
      </w:r>
    </w:p>
    <w:p w14:paraId="757E497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t_make_val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08D5EF9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}</w:t>
      </w:r>
    </w:p>
    <w:p w14:paraId="125644A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294CD1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 Checking if there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is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invalid geometries</w:t>
      </w:r>
    </w:p>
    <w:p w14:paraId="718C4F4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sum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(!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t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_is_val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proofErr w:type="gramStart"/>
      <w:r w:rsidRPr="003A71A1">
        <w:rPr>
          <w:rFonts w:ascii="Courier New" w:hAnsi="Courier New" w:cs="Courier New"/>
          <w:sz w:val="20"/>
          <w:szCs w:val="20"/>
        </w:rPr>
        <w:t>))  #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should be 0</w:t>
      </w:r>
    </w:p>
    <w:p w14:paraId="2EC96C6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0503B3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reate the adjacency list using the Queen criterion</w:t>
      </w:r>
    </w:p>
    <w:p w14:paraId="20FD066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n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poly2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nb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queen = TRUE)</w:t>
      </w:r>
    </w:p>
    <w:p w14:paraId="25EC3BB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2BBEBF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onvert the adjacency list to an INLA graph format</w:t>
      </w:r>
    </w:p>
    <w:p w14:paraId="2E575E2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Q &lt;-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inla.graph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2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atrix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nb2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a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n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style = "W",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zero.policy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TRUE))</w:t>
      </w:r>
    </w:p>
    <w:p w14:paraId="68C4FE9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86919E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 Import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an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merge covariate data with spatial data</w:t>
      </w:r>
    </w:p>
    <w:p w14:paraId="23130A8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cov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read.csv("data.csv")</w:t>
      </w:r>
    </w:p>
    <w:p w14:paraId="2C87E0E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erge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cov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y.x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X_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by.y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d_ma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all.x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73CC653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3540AF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Renaming the variables</w:t>
      </w:r>
    </w:p>
    <w:p w14:paraId="4A361FE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</w:t>
      </w:r>
    </w:p>
    <w:p w14:paraId="197340F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</w:p>
    <w:p w14:paraId="758FC58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ensity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2799B3A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poor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ercentage_poor_populatio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4E8E890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asio_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4D2CA11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atio_PH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442C183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resp_more18</w:t>
      </w:r>
    </w:p>
    <w:p w14:paraId="6AA9C64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0E296D6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6563AA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onvert the sf object to a data frame, dropping the geometry column</w:t>
      </w:r>
    </w:p>
    <w:p w14:paraId="151490F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</w:t>
      </w:r>
    </w:p>
    <w:p w14:paraId="51099F4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t_drop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geometry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)  </w:t>
      </w:r>
    </w:p>
    <w:p w14:paraId="7930614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011A02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Ensure all variables are numeric for analysis</w:t>
      </w:r>
    </w:p>
    <w:p w14:paraId="4F393E8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</w:t>
      </w:r>
    </w:p>
    <w:p w14:paraId="622166E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</w:p>
    <w:p w14:paraId="3675E19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as.numeric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635D569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poor =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as.numeric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poor),</w:t>
      </w:r>
    </w:p>
    <w:p w14:paraId="0ECFEA2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as.numeric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595680F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as.numeric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669EFA7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7BFBACE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124F58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reate a summary table of the key variables</w:t>
      </w:r>
    </w:p>
    <w:p w14:paraId="01ED282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</w:t>
      </w:r>
    </w:p>
    <w:p w14:paraId="0228F77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ise(</w:t>
      </w:r>
      <w:proofErr w:type="gramEnd"/>
    </w:p>
    <w:p w14:paraId="78A988A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m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ean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pop_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na.rm = TRUE),</w:t>
      </w:r>
    </w:p>
    <w:p w14:paraId="1AEC044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pop_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na.rm = TRUE),</w:t>
      </w:r>
    </w:p>
    <w:p w14:paraId="6B6D96C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m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poor, na.rm = TRUE),</w:t>
      </w:r>
    </w:p>
    <w:p w14:paraId="663E087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poor, na.rm = TRUE),</w:t>
      </w:r>
    </w:p>
    <w:p w14:paraId="74D8863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m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ean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na.rm = TRUE),</w:t>
      </w:r>
    </w:p>
    <w:p w14:paraId="31A2C26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na.rm = TRUE),</w:t>
      </w:r>
    </w:p>
    <w:p w14:paraId="4C08C72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m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ean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ph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na.rm = TRUE),</w:t>
      </w:r>
    </w:p>
    <w:p w14:paraId="07CD05E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ph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na.rm = TRUE),</w:t>
      </w:r>
    </w:p>
    <w:p w14:paraId="5F69180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DM_more18_mean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ean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DM_more18, na.rm = TRUE),</w:t>
      </w:r>
    </w:p>
    <w:p w14:paraId="5DCAE66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DM_more18_sd =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DM_more18, na.rm = TRUE)</w:t>
      </w:r>
    </w:p>
    <w:p w14:paraId="4BF704C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5E7EC83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0D4C1B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Standardize all relevant covariates 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poor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3D18AFD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</w:t>
      </w:r>
    </w:p>
    <w:p w14:paraId="771DEE6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</w:p>
    <w:p w14:paraId="5250649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scale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71311B6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scale(poor),</w:t>
      </w:r>
    </w:p>
    <w:p w14:paraId="03F4162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scale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4601CB5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scale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4DE2191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75E9CE2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59610C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90F342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alculate the correlation matrix</w:t>
      </w:r>
    </w:p>
    <w:p w14:paraId="2750B86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cor_matrix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r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elec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 use 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complete.ob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)</w:t>
      </w:r>
    </w:p>
    <w:p w14:paraId="5EBF010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097AA4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 Check for multi-collinearity </w:t>
      </w:r>
    </w:p>
    <w:p w14:paraId="356B86B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odel_t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l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TB_cas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,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791BBAB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vif_t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vif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odel_t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)</w:t>
      </w:r>
    </w:p>
    <w:p w14:paraId="37D642E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1D1D56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Model 1: IID model (only intercept and independent random effects)</w:t>
      </w:r>
    </w:p>
    <w:p w14:paraId="59F5052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re_u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X_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# Assigning '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X_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' as the random effect variable</w:t>
      </w:r>
    </w:p>
    <w:p w14:paraId="27D33AC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ormula_i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DM_more18 ~ 1 +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re_u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l 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)</w:t>
      </w:r>
    </w:p>
    <w:p w14:paraId="6D82B21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9F624D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result_i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02F0574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ormula_i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594FF17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6AF02DF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  family = "binomial",</w:t>
      </w:r>
    </w:p>
    <w:p w14:paraId="1B1F45C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tri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19C3B07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predictor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mpute = TRUE),</w:t>
      </w:r>
    </w:p>
    <w:p w14:paraId="0354A2C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comput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wa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60F5DAA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52D2062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E42A33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heck the summary of the results</w:t>
      </w:r>
    </w:p>
    <w:p w14:paraId="3D7D474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summary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i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0A24731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iid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fixed</w:t>
      </w:r>
      <w:proofErr w:type="spellEnd"/>
      <w:proofErr w:type="gramEnd"/>
    </w:p>
    <w:p w14:paraId="3361173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precision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iid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hyperpar</w:t>
      </w:r>
      <w:proofErr w:type="spellEnd"/>
      <w:proofErr w:type="gramEnd"/>
    </w:p>
    <w:p w14:paraId="2EC3B61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iid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fitted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.values</w:t>
      </w:r>
      <w:proofErr w:type="spellEnd"/>
    </w:p>
    <w:p w14:paraId="252CD9B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4A9CB2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model fit stat</w:t>
      </w:r>
    </w:p>
    <w:p w14:paraId="40E45AE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odel_fi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</w:p>
    <w:p w14:paraId="138157A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IC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iid$dic$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640C201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WAIC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iid$waic$waic</w:t>
      </w:r>
      <w:proofErr w:type="spellEnd"/>
    </w:p>
    <w:p w14:paraId="403819A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433DDD5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760FDC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1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</w:t>
      </w:r>
    </w:p>
    <w:p w14:paraId="1EF413A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precision) %&gt;%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odel_fi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14A2EA8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90AFB8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write.csv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model1, "model1.csv")</w:t>
      </w:r>
    </w:p>
    <w:p w14:paraId="455F56E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594FFD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Model 2) Non-Spatial Model with selected covariates 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poor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70275F2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ormula_sele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DM_more18 ~ 1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</w:p>
    <w:p w14:paraId="317A2DD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result_sele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373C6BE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ormula_sele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2403CFD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41482B1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family = "binomial",</w:t>
      </w:r>
    </w:p>
    <w:p w14:paraId="08A8F01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tri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5410403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predictor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mpute = TRUE),</w:t>
      </w:r>
    </w:p>
    <w:p w14:paraId="0E7C098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comput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wa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47860C1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7C8B4B0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summary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ele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06C99ED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FDE5A9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heck the summary of the results</w:t>
      </w:r>
    </w:p>
    <w:p w14:paraId="10473D1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summary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ele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17FE446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elected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fixed</w:t>
      </w:r>
      <w:proofErr w:type="spellEnd"/>
      <w:proofErr w:type="gramEnd"/>
    </w:p>
    <w:p w14:paraId="10925EF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A50CFE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</w:t>
      </w:r>
    </w:p>
    <w:p w14:paraId="69451CB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ownames_to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colum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var = "variable") %&gt;% </w:t>
      </w:r>
    </w:p>
    <w:p w14:paraId="1B6BC17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rename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'0.025quant',</w:t>
      </w:r>
    </w:p>
    <w:p w14:paraId="0FE8FCE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'0.975quant') %&gt;% </w:t>
      </w:r>
    </w:p>
    <w:p w14:paraId="783AA5C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7CF75D5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38C4074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5359003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1869553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1BF794D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041514B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fixed_effect1 %&gt;% </w:t>
      </w:r>
    </w:p>
    <w:p w14:paraId="37C8241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141E6DD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6E697E6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6022AAA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2CF8B65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5C77BE8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78D5579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fixed_effect1 %&gt;% </w:t>
      </w:r>
    </w:p>
    <w:p w14:paraId="2B8D790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6D688DC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5F13164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7A49A03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7595423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7A19195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2FEEA3E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111D74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fixed_effect1 %&gt;% </w:t>
      </w:r>
    </w:p>
    <w:p w14:paraId="547C0E1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36355FC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38A8EDF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43BE53A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779B301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1790ABB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2418385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0371A0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precision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elected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hyperpar</w:t>
      </w:r>
      <w:proofErr w:type="spellEnd"/>
      <w:proofErr w:type="gramEnd"/>
    </w:p>
    <w:p w14:paraId="6CEF75D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elected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fitted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.values</w:t>
      </w:r>
      <w:proofErr w:type="spellEnd"/>
    </w:p>
    <w:p w14:paraId="39894C8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34A3F3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model fit stat</w:t>
      </w:r>
    </w:p>
    <w:p w14:paraId="32692A0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_fit2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</w:p>
    <w:p w14:paraId="077F309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IC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elected$dic$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3577814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WAIC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elected$waic$waic</w:t>
      </w:r>
      <w:proofErr w:type="spellEnd"/>
    </w:p>
    <w:p w14:paraId="44A7164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590F407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92913C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2 &lt;- fixed_effect1 %&gt;% </w:t>
      </w:r>
    </w:p>
    <w:p w14:paraId="77E8D7D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precision) %&gt;%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model_fit2) </w:t>
      </w:r>
    </w:p>
    <w:p w14:paraId="3AAD3A6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2A77A6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write.csv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model2, "model2.csv")</w:t>
      </w:r>
    </w:p>
    <w:p w14:paraId="0E0ED51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A10FAB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3) Spatial CAR Model 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esag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Model) with selected covariates 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poor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286F1CE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merged_data_clean$car_effect &lt;-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1:nrow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49B42B9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car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X_id</w:t>
      </w:r>
      <w:proofErr w:type="spellEnd"/>
    </w:p>
    <w:p w14:paraId="1FF86A9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81DE19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# Simplified spatial model with only the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esag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effect</w:t>
      </w:r>
    </w:p>
    <w:p w14:paraId="4D63792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ormula_spatial_tes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DM_more18 ~ 1 +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car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l 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esag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graph = Q,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cale.model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7C2BA23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0FAD1A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_tes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214AAE9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ormula_spatial_tes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4918C16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55C0717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family = "binomial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",  #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odeling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proportions</w:t>
      </w:r>
    </w:p>
    <w:p w14:paraId="52CEF04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tri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 #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Total population at risk</w:t>
      </w:r>
    </w:p>
    <w:p w14:paraId="67E39C4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predictor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mpute = TRUE),</w:t>
      </w:r>
    </w:p>
    <w:p w14:paraId="21EFC94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comput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wa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070A89E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3A5A4C1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5253BD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summary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_tes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7076414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heck the summary of the results</w:t>
      </w:r>
    </w:p>
    <w:p w14:paraId="03B3699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4E7424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_test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fixed</w:t>
      </w:r>
      <w:proofErr w:type="spellEnd"/>
      <w:proofErr w:type="gramEnd"/>
    </w:p>
    <w:p w14:paraId="06E6E8B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379F05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precision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_test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hyperpar</w:t>
      </w:r>
      <w:proofErr w:type="spellEnd"/>
      <w:proofErr w:type="gramEnd"/>
    </w:p>
    <w:p w14:paraId="5807421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_test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fitted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.values</w:t>
      </w:r>
      <w:proofErr w:type="spellEnd"/>
    </w:p>
    <w:p w14:paraId="297EE3B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3F3A7C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model fit stat</w:t>
      </w:r>
    </w:p>
    <w:p w14:paraId="35780FC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_fit3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</w:p>
    <w:p w14:paraId="5A03002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IC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_test$dic$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402948A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WAIC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_test$waic$waic</w:t>
      </w:r>
      <w:proofErr w:type="spellEnd"/>
    </w:p>
    <w:p w14:paraId="0AD53E3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31C1382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C94C88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3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precision) %&gt;%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model_fit3)</w:t>
      </w:r>
    </w:p>
    <w:p w14:paraId="52DE978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067C26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write.csv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model3, "model3.csv")</w:t>
      </w:r>
    </w:p>
    <w:p w14:paraId="6799B14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E32ABB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Model 4 Full Spatial CAR model with covariates</w:t>
      </w:r>
    </w:p>
    <w:p w14:paraId="48F14FE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ormula_spati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DM_more18 ~ 1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car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l 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esag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graph = Q,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cale.model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6C946B3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4E25D0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lastRenderedPageBreak/>
        <w:t>result_spati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4B1777A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ormula_spati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5E55747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0F62DC2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family = "binomial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",  #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odeling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proportions</w:t>
      </w:r>
    </w:p>
    <w:p w14:paraId="5EA521A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tri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0009012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predictor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mpute = TRUE),</w:t>
      </w:r>
    </w:p>
    <w:p w14:paraId="747ED85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comput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wa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413E55E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0F724D5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F0EEFC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summary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6B1297D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fixed</w:t>
      </w:r>
      <w:proofErr w:type="spellEnd"/>
      <w:proofErr w:type="gramEnd"/>
    </w:p>
    <w:p w14:paraId="4356E89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824F2F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select(-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kl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) %&gt;% </w:t>
      </w:r>
    </w:p>
    <w:p w14:paraId="3C8ADED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ownames_to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colum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var = "variable") %&gt;% </w:t>
      </w:r>
    </w:p>
    <w:p w14:paraId="36933BD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rename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'0.025quant',</w:t>
      </w:r>
    </w:p>
    <w:p w14:paraId="496C66C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'0.975quant') %&gt;% </w:t>
      </w:r>
    </w:p>
    <w:p w14:paraId="5EAEA8F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6D94138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64BEAE3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022E2B0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40367EF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05B1C37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0FA589A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fixed_effect1 %&gt;% </w:t>
      </w:r>
    </w:p>
    <w:p w14:paraId="5C9D723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1F33F04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2695285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4339379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05169F9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4FF4D70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  )</w:t>
      </w:r>
    </w:p>
    <w:p w14:paraId="7EEA988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fixed_effect1 %&gt;% </w:t>
      </w:r>
    </w:p>
    <w:p w14:paraId="08E9B96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097B4A5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59E09B5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18B526D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78A0AB3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46D599B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0B773D5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878814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fixed_effect1 %&gt;% </w:t>
      </w:r>
    </w:p>
    <w:p w14:paraId="4205533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61575D7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6FAAA12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7FF57B6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078D2D9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4E19B7D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4BAF8F3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91653C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precision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hyperpar</w:t>
      </w:r>
      <w:proofErr w:type="spellEnd"/>
      <w:proofErr w:type="gramEnd"/>
    </w:p>
    <w:p w14:paraId="5899ADF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fitted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.values</w:t>
      </w:r>
      <w:proofErr w:type="spellEnd"/>
    </w:p>
    <w:p w14:paraId="1AB4F74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B7EA73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model fit stat</w:t>
      </w:r>
    </w:p>
    <w:p w14:paraId="34E10B8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_fit4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</w:p>
    <w:p w14:paraId="3884C04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IC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patial$dic$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57D1CD3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WAIC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selected$waic$waic</w:t>
      </w:r>
      <w:proofErr w:type="spellEnd"/>
    </w:p>
    <w:p w14:paraId="26B9C9B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407D119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918444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4 &lt;- fixed_effect1 %&gt;% </w:t>
      </w:r>
    </w:p>
    <w:p w14:paraId="52FFB4F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precision) %&gt;%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model_fit4) </w:t>
      </w:r>
    </w:p>
    <w:p w14:paraId="36CDBCB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DCDD50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write.csv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model4, "model4.csv")</w:t>
      </w:r>
    </w:p>
    <w:p w14:paraId="2C71725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73D1BF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Model 5: BYM2 model (spatial + unstructured random effects)</w:t>
      </w:r>
    </w:p>
    <w:p w14:paraId="1E65FBA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ormula_bym2 &lt;- DM_more18 ~ 1 +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re_u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model = "bym2", graph = Q,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cale.model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4974800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5613DA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result_bym2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4E86FBB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formula_bym2,</w:t>
      </w:r>
    </w:p>
    <w:p w14:paraId="2B73A9B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0F41E21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family = "binomial",</w:t>
      </w:r>
    </w:p>
    <w:p w14:paraId="6D8A55D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tri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6F0B93E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predictor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mpute = TRUE),</w:t>
      </w:r>
    </w:p>
    <w:p w14:paraId="2A3723A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comput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wa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205F597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04F812F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summary(result_bym2)</w:t>
      </w:r>
    </w:p>
    <w:p w14:paraId="3BFCFE7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heck the summary of the results</w:t>
      </w:r>
    </w:p>
    <w:p w14:paraId="73BB593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55BB84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result_bym2$summary.fixed</w:t>
      </w:r>
    </w:p>
    <w:p w14:paraId="5ABA49E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7B1D3F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precision &lt;- result_bym2$summary.hyperpar</w:t>
      </w:r>
    </w:p>
    <w:p w14:paraId="3C1EB68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resul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bym2$summary.fitted.values</w:t>
      </w:r>
      <w:proofErr w:type="gramEnd"/>
    </w:p>
    <w:p w14:paraId="014C36A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3DA4D1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model fit stat</w:t>
      </w:r>
    </w:p>
    <w:p w14:paraId="48CC0E5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_fit5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</w:p>
    <w:p w14:paraId="574F4AF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IC= result_bym2$dic$dic,</w:t>
      </w:r>
    </w:p>
    <w:p w14:paraId="17FBCF6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WAIC = result_bym2$waic$waic</w:t>
      </w:r>
    </w:p>
    <w:p w14:paraId="324F9A6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32E4077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0FE243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5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</w:t>
      </w:r>
    </w:p>
    <w:p w14:paraId="60C0F5C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precision) %&gt;%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model_fit5) </w:t>
      </w:r>
    </w:p>
    <w:p w14:paraId="65A0AC9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0097DD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write.csv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model5, "model5.csv")</w:t>
      </w:r>
    </w:p>
    <w:p w14:paraId="672D4CF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FED76F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# Model 6: BYM + Spatial + Unstructured Random Effect Model (BYM2) using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_u</w:t>
      </w:r>
      <w:proofErr w:type="spellEnd"/>
    </w:p>
    <w:p w14:paraId="63FAC60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re_u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X_id</w:t>
      </w:r>
      <w:proofErr w:type="spellEnd"/>
    </w:p>
    <w:p w14:paraId="268B55D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A687FB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ormula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DM_more18 ~ 1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re_u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model = "bym2", graph = Q,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cale.model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25F8067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71DCB0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Fit the BYM2 model</w:t>
      </w:r>
    </w:p>
    <w:p w14:paraId="0D03327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4EB41EC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ormula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6F0CA0E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5286F45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family = "binomial",</w:t>
      </w:r>
    </w:p>
    <w:p w14:paraId="1E57E59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tri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2D10096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predictor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mpute = TRUE),</w:t>
      </w:r>
    </w:p>
    <w:p w14:paraId="5B469B8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comput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wa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config = TRUE)</w:t>
      </w:r>
    </w:p>
    <w:p w14:paraId="3ECA3AD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6F4093B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B708BA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Summary of the results</w:t>
      </w:r>
    </w:p>
    <w:p w14:paraId="47A994E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summary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4FC22D9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75C0B9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heck the summary of the results</w:t>
      </w:r>
    </w:p>
    <w:p w14:paraId="513584D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$summary.fixed</w:t>
      </w:r>
      <w:proofErr w:type="spellEnd"/>
    </w:p>
    <w:p w14:paraId="0D36C01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873255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xed_effec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</w:t>
      </w:r>
    </w:p>
    <w:p w14:paraId="446C5A4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ownames_to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colum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var = "variable") %&gt;% </w:t>
      </w:r>
    </w:p>
    <w:p w14:paraId="0BD0A10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rename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'0.025quant',</w:t>
      </w:r>
    </w:p>
    <w:p w14:paraId="5DBD47D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'0.975quant') %&gt;% </w:t>
      </w:r>
    </w:p>
    <w:p w14:paraId="417A61A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0F00BC8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2A4E3D3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1690736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3EA8F8C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p_d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735C145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  )</w:t>
      </w:r>
    </w:p>
    <w:p w14:paraId="2E858D6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fixed_effect1 %&gt;% </w:t>
      </w:r>
    </w:p>
    <w:p w14:paraId="548F421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16E6A49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294474C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42415DF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60BEE53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oor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166C149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4B5EEC1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fixed_effect1 %&gt;% </w:t>
      </w:r>
    </w:p>
    <w:p w14:paraId="139475F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417E5A6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275DDFF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57656DA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692B991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hsp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489D253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4FAA176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B50DBD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ixed_effect1 &lt;- fixed_effect1 %&gt;% </w:t>
      </w:r>
    </w:p>
    <w:p w14:paraId="780F29A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ean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ean),</w:t>
      </w:r>
    </w:p>
    <w:p w14:paraId="78BF299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58AA776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1EB4125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c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</w:t>
      </w:r>
    </w:p>
    <w:p w14:paraId="7D2FB47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mod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f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el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variable =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, mode/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ummary_table$phc_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),</w:t>
      </w:r>
    </w:p>
    <w:p w14:paraId="2A2A5F6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369A616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B97CA1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precision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$summary.hyperpar</w:t>
      </w:r>
      <w:proofErr w:type="spellEnd"/>
    </w:p>
    <w:p w14:paraId="692FCE9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lastRenderedPageBreak/>
        <w:t>fitted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BymFinal$summary.fitted.values</w:t>
      </w:r>
      <w:proofErr w:type="spellEnd"/>
      <w:proofErr w:type="gramEnd"/>
    </w:p>
    <w:p w14:paraId="6A1607B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A33F26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model fit stat</w:t>
      </w:r>
    </w:p>
    <w:p w14:paraId="65E6D58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_fit6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</w:p>
    <w:p w14:paraId="639A3E6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IC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$dic$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2F5A107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WAIC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$waic$waic</w:t>
      </w:r>
      <w:proofErr w:type="spellEnd"/>
    </w:p>
    <w:p w14:paraId="2D36DE3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2CF842F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B2DED2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model6 &lt;- fixed_effect1 %&gt;% </w:t>
      </w:r>
    </w:p>
    <w:p w14:paraId="3BEFA87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precision) %&gt;%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(model_fit6) </w:t>
      </w:r>
    </w:p>
    <w:p w14:paraId="741EB90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9ACBBD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write.csv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model6, "model6.csv")</w:t>
      </w:r>
    </w:p>
    <w:p w14:paraId="52AF552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B63043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0A5E1F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Coefficients and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CrI</w:t>
      </w:r>
      <w:proofErr w:type="spellEnd"/>
    </w:p>
    <w:p w14:paraId="46DB743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Extract fixed effects (mean, standard deviation, quantiles)</w:t>
      </w:r>
    </w:p>
    <w:p w14:paraId="6C070D0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xed_effect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$summary.fixed</w:t>
      </w:r>
      <w:proofErr w:type="spellEnd"/>
    </w:p>
    <w:p w14:paraId="658B4FE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xed_effect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2C846DA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#####################</w:t>
      </w:r>
    </w:p>
    <w:p w14:paraId="6F6EEC9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D76552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########################################</w:t>
      </w:r>
    </w:p>
    <w:p w14:paraId="0FADE1A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Extract fitted values (posterior means)</w:t>
      </w:r>
    </w:p>
    <w:p w14:paraId="1CB7BD9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BymFinal$summary.fitted.values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$mean</w:t>
      </w:r>
      <w:proofErr w:type="spellEnd"/>
    </w:p>
    <w:p w14:paraId="4FF1C4A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9119F8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 Add fitted values to the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</w:p>
    <w:p w14:paraId="04227AC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</w:t>
      </w:r>
    </w:p>
    <w:p w14:paraId="39CCF19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fitted_values_bym_dm_q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065E25A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4D61BD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 Create the new variable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DM_Prop</w:t>
      </w:r>
      <w:proofErr w:type="spellEnd"/>
    </w:p>
    <w:p w14:paraId="04F6706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</w:t>
      </w:r>
    </w:p>
    <w:p w14:paraId="7D42F7D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M_Pr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DM_more18 /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0D2A8D1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4741FD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Add quantiles to the data (0.025 and 0.975 quantiles)</w:t>
      </w:r>
    </w:p>
    <w:p w14:paraId="65F695E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</w:t>
      </w:r>
    </w:p>
    <w:p w14:paraId="3FE1C97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gramEnd"/>
    </w:p>
    <w:p w14:paraId="53FA881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ower_quantile_bym_dm_q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BymFinal$summary.fitted.values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[, "0.025quant"],</w:t>
      </w:r>
    </w:p>
    <w:p w14:paraId="4D43942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upper_quantile_bym_dm_q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BymFinal$summary.fitted.values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[, "0.975quant"]</w:t>
      </w:r>
    </w:p>
    <w:p w14:paraId="34966B3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099AE8E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6E6B9C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Extract the spatial (structured) random effects</w:t>
      </w:r>
    </w:p>
    <w:p w14:paraId="2C72779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Ensure you only extract the spatial random effects that match the number of regions</w:t>
      </w:r>
    </w:p>
    <w:p w14:paraId="3E62A35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spatial_effects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result_BymFinal$summary.random$re_u$mean[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1:nrow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(merged_data_clean)]</w:t>
      </w:r>
    </w:p>
    <w:p w14:paraId="6920FF0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1E4486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DBB166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 Add the spatial random effects to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</w:p>
    <w:p w14:paraId="2D57259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</w:t>
      </w:r>
    </w:p>
    <w:p w14:paraId="034ADAB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utate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spatial_effects_bym_dm_q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patial_effects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69B580C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31A84D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Extract fitted values (posterior means)</w:t>
      </w:r>
    </w:p>
    <w:p w14:paraId="5B6763E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BymFinal$summary.fitted.values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$mean</w:t>
      </w:r>
      <w:proofErr w:type="spellEnd"/>
    </w:p>
    <w:p w14:paraId="2870847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F9774A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 Calculate exceedance probabilities: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P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prevalence &gt; 0.025)</w:t>
      </w:r>
    </w:p>
    <w:p w14:paraId="7062B17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threshold &lt;- 0.025</w:t>
      </w:r>
    </w:p>
    <w:p w14:paraId="153FD04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exceedance_pro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1 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pbino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threshold *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</w:p>
    <w:p w14:paraId="4C25A20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                     size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</w:p>
    <w:p w14:paraId="5AC60B3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                     prob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7AA9E01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2062C9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Add exceedance probabilities to the spatial object</w:t>
      </w:r>
    </w:p>
    <w:p w14:paraId="21E9881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exceedance_prob_dm_q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exceedance_prob</w:t>
      </w:r>
      <w:proofErr w:type="spellEnd"/>
    </w:p>
    <w:p w14:paraId="17163E5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B621F4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E564C1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nal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</w:t>
      </w:r>
    </w:p>
    <w:p w14:paraId="1FB301A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select(c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X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id:District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), c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itted_values_bym_dm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q:exceedance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_prob_dm_q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)</w:t>
      </w:r>
    </w:p>
    <w:p w14:paraId="3152321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958637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write.csv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final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"DM_Q_Result.csv",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row.names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FALSE)</w:t>
      </w:r>
    </w:p>
    <w:p w14:paraId="0EEC8E2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416DB7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># Joint exceedance probability</w:t>
      </w:r>
    </w:p>
    <w:p w14:paraId="1BEE47E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Use national prevalence thresholds</w:t>
      </w:r>
    </w:p>
    <w:p w14:paraId="1F48994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q_T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0.0028</w:t>
      </w:r>
    </w:p>
    <w:p w14:paraId="3F2CC2A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q_D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0.025</w:t>
      </w:r>
    </w:p>
    <w:p w14:paraId="33358C8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85C6EB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Extract fitted values</w:t>
      </w:r>
    </w:p>
    <w:p w14:paraId="7D10E06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tted_T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BymFinaltb$summary.fitted.values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$mean</w:t>
      </w:r>
      <w:proofErr w:type="spellEnd"/>
    </w:p>
    <w:p w14:paraId="0B7E0C3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itted_D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BymFinal$summary.fitted.values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$mean</w:t>
      </w:r>
      <w:proofErr w:type="spellEnd"/>
    </w:p>
    <w:p w14:paraId="7DA84FC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D0A954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Draw posterior samples</w:t>
      </w:r>
    </w:p>
    <w:p w14:paraId="5A0CF5E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samples_T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.posterior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.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ampl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1000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t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3E4221C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samples_D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.posterior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.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ampl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1000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0A16324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0945C2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69F6BF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Function to extract fitted values from latent field</w:t>
      </w:r>
    </w:p>
    <w:p w14:paraId="4CFE37A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extract_fit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unction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samples, index) {</w:t>
      </w:r>
    </w:p>
    <w:p w14:paraId="4FAACA3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apply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samples, function(x) {</w:t>
      </w:r>
    </w:p>
    <w:p w14:paraId="661CFFD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eta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x$laten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[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index]  #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linear predictor</w:t>
      </w:r>
    </w:p>
    <w:p w14:paraId="0190B79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p &lt;- exp(eta) / (1 + exp(eta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))  #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inverse logit to get prevalence</w:t>
      </w:r>
    </w:p>
    <w:p w14:paraId="27E03B2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return(p)</w:t>
      </w:r>
    </w:p>
    <w:p w14:paraId="604A277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})</w:t>
      </w:r>
    </w:p>
    <w:p w14:paraId="17D85BC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}</w:t>
      </w:r>
    </w:p>
    <w:p w14:paraId="6245C02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8E9705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E884B3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DBB70D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Number of districts</w:t>
      </w:r>
    </w:p>
    <w:p w14:paraId="4AE5212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n_district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length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BymFinaltb$summary.fitted.values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$m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5336AE5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3CBF8A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Initialize vector</w:t>
      </w:r>
    </w:p>
    <w:p w14:paraId="730F1AD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joint_exceedanc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numeric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_district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2584E9B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707F6C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Loop through each district</w:t>
      </w:r>
    </w:p>
    <w:p w14:paraId="07946CC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for 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in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eq_le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_district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) {</w:t>
      </w:r>
    </w:p>
    <w:p w14:paraId="641D87E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B_v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extrac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it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samples_T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5BF4581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DM_v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extrac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it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samples_D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47E3CDF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</w:p>
    <w:p w14:paraId="09610FE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# Proportion of samples where both exceed thresholds</w:t>
      </w:r>
    </w:p>
    <w:p w14:paraId="6BAC4AA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joint_exceedanc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[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i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] &lt;-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ean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TB_v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q_T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amp;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DM_v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q_D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4BB9409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}</w:t>
      </w:r>
    </w:p>
    <w:p w14:paraId="1CF08D6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36D24A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D24B12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Add joint exceedance to spatial data</w:t>
      </w:r>
    </w:p>
    <w:p w14:paraId="23ADEB4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tb$joint_exceedanc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joint_exceedance</w:t>
      </w:r>
      <w:proofErr w:type="spellEnd"/>
    </w:p>
    <w:p w14:paraId="622709A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EA970B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Data validation and sensitivity analysis</w:t>
      </w:r>
    </w:p>
    <w:p w14:paraId="155595F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Define number of folds</w:t>
      </w:r>
    </w:p>
    <w:p w14:paraId="0F66DFC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K &lt;- 5</w:t>
      </w:r>
    </w:p>
    <w:p w14:paraId="78A38DD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586367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Assign each area to a fold (randomly for now; spatial balance requires clustering or stratification)</w:t>
      </w:r>
    </w:p>
    <w:p w14:paraId="78E3814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set.seed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123)</w:t>
      </w:r>
    </w:p>
    <w:p w14:paraId="4AE2DCF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fol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ample(1:K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, replace = TRUE)</w:t>
      </w:r>
    </w:p>
    <w:p w14:paraId="7C44438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1E0652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reate empty prediction column</w:t>
      </w:r>
    </w:p>
    <w:p w14:paraId="789600A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predi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NA</w:t>
      </w:r>
    </w:p>
    <w:p w14:paraId="2DA4054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86C0D8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for (k in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1:K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) {</w:t>
      </w:r>
    </w:p>
    <w:p w14:paraId="3450A50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rain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ilter(fold !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= k)</w:t>
      </w:r>
    </w:p>
    <w:p w14:paraId="14D6D57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es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 &lt;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&gt;%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ilter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fold == k)</w:t>
      </w:r>
    </w:p>
    <w:p w14:paraId="10C8996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</w:p>
    <w:p w14:paraId="7AB2472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ull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bind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row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train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est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2460A69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</w:p>
    <w:p w14:paraId="2AE3DFC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ful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030C7E8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ormula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115DF0F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ull_dat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5BF1B58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family = "binomial",</w:t>
      </w:r>
    </w:p>
    <w:p w14:paraId="62CDFAA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tri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ull_data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1316714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predictor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mpute = TRUE),</w:t>
      </w:r>
    </w:p>
    <w:p w14:paraId="5F046DA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comput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wa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47EECC9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2F2AEC6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</w:p>
    <w:p w14:paraId="1CBB424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est_id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est_data$X_id</w:t>
      </w:r>
      <w:proofErr w:type="spellEnd"/>
    </w:p>
    <w:p w14:paraId="56EB172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predi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[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merged_data_clean$X_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in%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est_id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sult_full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ummary.fitted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.values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[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full_data$X_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%in%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est_id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]</w:t>
      </w:r>
    </w:p>
    <w:p w14:paraId="13E4203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}</w:t>
      </w:r>
    </w:p>
    <w:p w14:paraId="31B3B64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665217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0C1408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heck for missing predictions</w:t>
      </w:r>
    </w:p>
    <w:p w14:paraId="10D619C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table(is.na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predi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)</w:t>
      </w:r>
    </w:p>
    <w:p w14:paraId="00A85FE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674207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ompute RMSE</w:t>
      </w:r>
    </w:p>
    <w:p w14:paraId="400F050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rm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qrt(mean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(merged_data_clean$DM_more18 /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predi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^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2, na.rm = TRUE))</w:t>
      </w:r>
    </w:p>
    <w:p w14:paraId="1B40F8A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print(paste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"RMSE:",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round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rm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4)))</w:t>
      </w:r>
    </w:p>
    <w:p w14:paraId="268FABA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ms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) %&gt;% </w:t>
      </w:r>
    </w:p>
    <w:p w14:paraId="70B8299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export(here("Rmse_dm_dist.csv"))</w:t>
      </w:r>
    </w:p>
    <w:p w14:paraId="6420411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446F362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97E361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PIT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isoram</w:t>
      </w:r>
      <w:proofErr w:type="spellEnd"/>
    </w:p>
    <w:p w14:paraId="79EEC13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PIT histogram using fitted values</w:t>
      </w:r>
    </w:p>
    <w:p w14:paraId="57781EB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36405A4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pit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pnor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merged_data_clean$DM_more18 /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</w:p>
    <w:p w14:paraId="5DD44E4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           mean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predi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, </w:t>
      </w:r>
    </w:p>
    <w:p w14:paraId="34CBD6A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              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sqr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merged_data_clean$predi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* (1 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predict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) /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)</w:t>
      </w:r>
    </w:p>
    <w:p w14:paraId="0AF5BA5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FFADCB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Create the plot</w:t>
      </w:r>
    </w:p>
    <w:p w14:paraId="25F175E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pit_plo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ggplo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(pit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it_valu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),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a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x = pit)) +</w:t>
      </w:r>
    </w:p>
    <w:p w14:paraId="3B43EAB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geom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histogra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bins = 20, fill 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kyblu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color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"black") +</w:t>
      </w:r>
    </w:p>
    <w:p w14:paraId="37904E3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abs(</w:t>
      </w:r>
      <w:proofErr w:type="gramEnd"/>
    </w:p>
    <w:p w14:paraId="3616593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title = "PIT Histogram",</w:t>
      </w:r>
    </w:p>
    <w:p w14:paraId="126A8C9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x = "PIT Value",</w:t>
      </w:r>
    </w:p>
    <w:p w14:paraId="1CA1753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    y = "Frequency"</w:t>
      </w:r>
    </w:p>
    <w:p w14:paraId="791ACDC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 +</w:t>
      </w:r>
    </w:p>
    <w:p w14:paraId="1455C68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theme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minim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base_siz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14) +</w:t>
      </w:r>
    </w:p>
    <w:p w14:paraId="39AE048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theme(</w:t>
      </w:r>
      <w:proofErr w:type="gramEnd"/>
    </w:p>
    <w:p w14:paraId="63F0A6E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plot.titl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elemen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tex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hjus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0.5, face = "bold"),</w:t>
      </w:r>
    </w:p>
    <w:p w14:paraId="2240C3E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axis.titl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elemen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text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face = "bold")</w:t>
      </w:r>
    </w:p>
    <w:p w14:paraId="29A8BE7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)</w:t>
      </w:r>
    </w:p>
    <w:p w14:paraId="49A0195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DF8582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Save as TIFF</w:t>
      </w:r>
    </w:p>
    <w:p w14:paraId="5B5B73B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gramStart"/>
      <w:r w:rsidRPr="003A71A1">
        <w:rPr>
          <w:rFonts w:ascii="Courier New" w:hAnsi="Courier New" w:cs="Courier New"/>
          <w:sz w:val="20"/>
          <w:szCs w:val="20"/>
        </w:rPr>
        <w:t>tiff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"DM_dist_PIT_Histogram_prior.tiff", width = 6, height = 4, units = "in", res = 300, compression = "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lzw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")</w:t>
      </w:r>
    </w:p>
    <w:p w14:paraId="5E73044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7D77041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9E57F7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Weighted BYM2 model</w:t>
      </w:r>
    </w:p>
    <w:p w14:paraId="5458A5A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67D860F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ormula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730DE23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76AD229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family = "binomial",</w:t>
      </w:r>
    </w:p>
    <w:p w14:paraId="6B13D76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tri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733CB78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weights = merged_data_clean$weight_dm18,</w:t>
      </w:r>
    </w:p>
    <w:p w14:paraId="7B59C02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predictor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mpute = TRUE),</w:t>
      </w:r>
    </w:p>
    <w:p w14:paraId="3D2CCF9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comput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wa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7B23A0D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20DEA75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8C7381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Distance-based analysis</w:t>
      </w:r>
    </w:p>
    <w:p w14:paraId="2DBF584B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0AB06D8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Project to a Metric CRS</w:t>
      </w:r>
    </w:p>
    <w:p w14:paraId="5C325EE3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sh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t_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transfor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indonesi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23830)</w:t>
      </w:r>
    </w:p>
    <w:p w14:paraId="136F232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9A540BA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calcualate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centroid to estimate distance</w:t>
      </w:r>
    </w:p>
    <w:p w14:paraId="43B0EF1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centroid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t_centro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h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</w:t>
      </w:r>
    </w:p>
    <w:p w14:paraId="75D054A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544CD06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Get centroids of each region for spatial modelling</w:t>
      </w:r>
    </w:p>
    <w:p w14:paraId="21E3E6B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coords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t_coordinate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t_centroi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sh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))</w:t>
      </w:r>
    </w:p>
    <w:p w14:paraId="3F17F35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4E05004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lastRenderedPageBreak/>
        <w:t xml:space="preserve"># Define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eighbor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within a threshold distance (e.g., 100 km)</w:t>
      </w:r>
    </w:p>
    <w:p w14:paraId="7C6A6E6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nb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dnearneigh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ords, 0, 100000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)  #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distance in meters</w:t>
      </w:r>
    </w:p>
    <w:p w14:paraId="1A19AA0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659B9A5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# BYM + Spatial + Unstructured Random Effect Model (BYM2) using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re_u</w:t>
      </w:r>
      <w:proofErr w:type="spellEnd"/>
    </w:p>
    <w:p w14:paraId="1D7CDB5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re_u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X_id</w:t>
      </w:r>
      <w:proofErr w:type="spellEnd"/>
    </w:p>
    <w:p w14:paraId="59F85DD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2835FABF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formula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DM_more18 ~ 1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p_d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oor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hsp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phc_scaled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+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f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re_u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 model = "bym2", graph = Q)</w:t>
      </w:r>
    </w:p>
    <w:p w14:paraId="39E136D9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1001E4E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# Fit the BYM2 model</w:t>
      </w:r>
    </w:p>
    <w:p w14:paraId="33B7ED2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proofErr w:type="spellStart"/>
      <w:r w:rsidRPr="003A71A1">
        <w:rPr>
          <w:rFonts w:ascii="Courier New" w:hAnsi="Courier New" w:cs="Courier New"/>
          <w:sz w:val="20"/>
          <w:szCs w:val="20"/>
        </w:rPr>
        <w:t>result_BymFinal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inla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(</w:t>
      </w:r>
      <w:proofErr w:type="gramEnd"/>
    </w:p>
    <w:p w14:paraId="3211CC95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formula_bym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6FE23AAE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data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54F21B26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family = "binomial",</w:t>
      </w:r>
    </w:p>
    <w:p w14:paraId="6708570C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Ntrials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merged_data_clean$total_pop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>,</w:t>
      </w:r>
    </w:p>
    <w:p w14:paraId="460043D2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weights = merged_data_clean$weight_dm18,</w:t>
      </w:r>
    </w:p>
    <w:p w14:paraId="1336AEAD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predictor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3A71A1">
        <w:rPr>
          <w:rFonts w:ascii="Courier New" w:hAnsi="Courier New" w:cs="Courier New"/>
          <w:sz w:val="20"/>
          <w:szCs w:val="20"/>
        </w:rPr>
        <w:t>compute = TRUE),</w:t>
      </w:r>
    </w:p>
    <w:p w14:paraId="33D7DF17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3A71A1">
        <w:rPr>
          <w:rFonts w:ascii="Courier New" w:hAnsi="Courier New" w:cs="Courier New"/>
          <w:sz w:val="20"/>
          <w:szCs w:val="20"/>
        </w:rPr>
        <w:t>control.compute</w:t>
      </w:r>
      <w:proofErr w:type="spellEnd"/>
      <w:proofErr w:type="gramEnd"/>
      <w:r w:rsidRPr="003A71A1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3A71A1">
        <w:rPr>
          <w:rFonts w:ascii="Courier New" w:hAnsi="Courier New" w:cs="Courier New"/>
          <w:sz w:val="20"/>
          <w:szCs w:val="20"/>
        </w:rPr>
        <w:t>list(</w:t>
      </w:r>
      <w:proofErr w:type="spellStart"/>
      <w:proofErr w:type="gramEnd"/>
      <w:r w:rsidRPr="003A71A1">
        <w:rPr>
          <w:rFonts w:ascii="Courier New" w:hAnsi="Courier New" w:cs="Courier New"/>
          <w:sz w:val="20"/>
          <w:szCs w:val="20"/>
        </w:rPr>
        <w:t>d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, </w:t>
      </w:r>
      <w:proofErr w:type="spellStart"/>
      <w:r w:rsidRPr="003A71A1">
        <w:rPr>
          <w:rFonts w:ascii="Courier New" w:hAnsi="Courier New" w:cs="Courier New"/>
          <w:sz w:val="20"/>
          <w:szCs w:val="20"/>
        </w:rPr>
        <w:t>waic</w:t>
      </w:r>
      <w:proofErr w:type="spellEnd"/>
      <w:r w:rsidRPr="003A71A1">
        <w:rPr>
          <w:rFonts w:ascii="Courier New" w:hAnsi="Courier New" w:cs="Courier New"/>
          <w:sz w:val="20"/>
          <w:szCs w:val="20"/>
        </w:rPr>
        <w:t xml:space="preserve"> = TRUE)</w:t>
      </w:r>
    </w:p>
    <w:p w14:paraId="7B9650B1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  <w:r w:rsidRPr="003A71A1">
        <w:rPr>
          <w:rFonts w:ascii="Courier New" w:hAnsi="Courier New" w:cs="Courier New"/>
          <w:sz w:val="20"/>
          <w:szCs w:val="20"/>
        </w:rPr>
        <w:t>)</w:t>
      </w:r>
    </w:p>
    <w:p w14:paraId="50A28040" w14:textId="77777777" w:rsidR="00CF561A" w:rsidRPr="003A71A1" w:rsidRDefault="00CF561A" w:rsidP="00CF561A">
      <w:pPr>
        <w:rPr>
          <w:rFonts w:ascii="Courier New" w:hAnsi="Courier New" w:cs="Courier New"/>
          <w:sz w:val="20"/>
          <w:szCs w:val="20"/>
        </w:rPr>
      </w:pPr>
    </w:p>
    <w:p w14:paraId="051EEB19" w14:textId="77777777" w:rsidR="0027562A" w:rsidRPr="003A71A1" w:rsidRDefault="0027562A">
      <w:pPr>
        <w:rPr>
          <w:rFonts w:ascii="Courier New" w:hAnsi="Courier New" w:cs="Courier New"/>
          <w:sz w:val="20"/>
          <w:szCs w:val="20"/>
        </w:rPr>
      </w:pPr>
    </w:p>
    <w:sectPr w:rsidR="0027562A" w:rsidRPr="003A7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61A"/>
    <w:rsid w:val="0027562A"/>
    <w:rsid w:val="003A71A1"/>
    <w:rsid w:val="004D0F1E"/>
    <w:rsid w:val="00552259"/>
    <w:rsid w:val="00A63668"/>
    <w:rsid w:val="00CF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415F6"/>
  <w15:chartTrackingRefBased/>
  <w15:docId w15:val="{07AD071A-A952-4B42-9AA8-12F486D7E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840</Words>
  <Characters>17837</Characters>
  <Application>Microsoft Office Word</Application>
  <DocSecurity>0</DocSecurity>
  <Lines>891</Lines>
  <Paragraphs>6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Indra Dwinata</cp:lastModifiedBy>
  <cp:revision>2</cp:revision>
  <dcterms:created xsi:type="dcterms:W3CDTF">2025-10-14T09:34:00Z</dcterms:created>
  <dcterms:modified xsi:type="dcterms:W3CDTF">2025-10-14T09:34:00Z</dcterms:modified>
</cp:coreProperties>
</file>